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T</w:t>
      </w:r>
      <w:r>
        <w:rPr>
          <w:rFonts w:cs="Times New Roman" w:ascii="Times New Roman" w:hAnsi="Times New Roman"/>
          <w:sz w:val="20"/>
          <w:szCs w:val="24"/>
        </w:rPr>
        <w:t>able 1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value</w:t>
      </w:r>
      <w:r>
        <w:rPr>
          <w:rFonts w:cs="Times New Roman" w:ascii="Times New Roman" w:hAnsi="Times New Roman"/>
          <w:sz w:val="24"/>
          <w:szCs w:val="24"/>
        </w:rPr>
        <w:t xml:space="preserve"> of TMS latency at different time point after IH stimulation among different group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36370</wp:posOffset>
                </wp:positionV>
                <wp:extent cx="9000490" cy="1629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0490" cy="162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5"/>
                              <w:gridCol w:w="1073"/>
                              <w:gridCol w:w="976"/>
                              <w:gridCol w:w="1106"/>
                              <w:gridCol w:w="1012"/>
                              <w:gridCol w:w="1140"/>
                              <w:gridCol w:w="1056"/>
                              <w:gridCol w:w="1179"/>
                              <w:gridCol w:w="1099"/>
                              <w:gridCol w:w="1215"/>
                              <w:gridCol w:w="1008"/>
                              <w:gridCol w:w="1043"/>
                              <w:gridCol w:w="942"/>
                            </w:tblGrid>
                            <w:tr>
                              <w:trPr>
                                <w:trHeight w:val="688" w:hRule="atLeast"/>
                              </w:trPr>
                              <w:tc>
                                <w:tcPr>
                                  <w:tcW w:w="13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MS-latency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min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mi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min</w:t>
                                  </w:r>
                                </w:p>
                              </w:tc>
                              <w:tc>
                                <w:tcPr>
                                  <w:tcW w:w="227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min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mi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H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R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H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R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H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R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H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R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H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R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H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ay1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6±0.1*#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1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±0.15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1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71±0.05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3±0.1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9±0.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5±0.13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82±0.19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1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94±0.15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ay3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7±0.17*#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4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0.17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81±0.08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4±0.0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79±0.12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4±0.08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89±0.24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5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96±0.2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ay7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33±0.17*#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7±0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1±0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2±0.1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51±0.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1±0.1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59±0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4±0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3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ay14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7±0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1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1±0.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6±0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6±0.0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55±0.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4±0.06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53±0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54±0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ay21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36±0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±0.07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6±0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±0.0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±0.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5±0.0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3±0.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2±0.08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7±0.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±0.0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73±0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±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ay28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8±0.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1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57±0.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7±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2±0.0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3±0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13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6±0.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7±0.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±0.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.7pt;height:128.3pt;mso-wrap-distance-left:0pt;mso-wrap-distance-right:9pt;mso-wrap-distance-top:0pt;mso-wrap-distance-bottom:0pt;margin-top:113.1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1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5"/>
                        <w:gridCol w:w="1073"/>
                        <w:gridCol w:w="976"/>
                        <w:gridCol w:w="1106"/>
                        <w:gridCol w:w="1012"/>
                        <w:gridCol w:w="1140"/>
                        <w:gridCol w:w="1056"/>
                        <w:gridCol w:w="1179"/>
                        <w:gridCol w:w="1099"/>
                        <w:gridCol w:w="1215"/>
                        <w:gridCol w:w="1008"/>
                        <w:gridCol w:w="1043"/>
                        <w:gridCol w:w="942"/>
                      </w:tblGrid>
                      <w:tr>
                        <w:trPr>
                          <w:trHeight w:val="688" w:hRule="atLeast"/>
                        </w:trPr>
                        <w:tc>
                          <w:tcPr>
                            <w:tcW w:w="13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MS-latency</w:t>
                            </w:r>
                          </w:p>
                        </w:tc>
                        <w:tc>
                          <w:tcPr>
                            <w:tcW w:w="204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min</w:t>
                            </w:r>
                          </w:p>
                        </w:tc>
                        <w:tc>
                          <w:tcPr>
                            <w:tcW w:w="2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min</w:t>
                            </w:r>
                          </w:p>
                        </w:tc>
                        <w:tc>
                          <w:tcPr>
                            <w:tcW w:w="219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min</w:t>
                            </w:r>
                          </w:p>
                        </w:tc>
                        <w:tc>
                          <w:tcPr>
                            <w:tcW w:w="227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min</w:t>
                            </w:r>
                          </w:p>
                        </w:tc>
                        <w:tc>
                          <w:tcPr>
                            <w:tcW w:w="22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min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H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R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H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R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H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R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H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R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H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R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H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ay1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6±0.1*#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1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±0.15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16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71±0.05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3±0.1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9±0.2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5±0.13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82±0.19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14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94±0.15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13</w:t>
                            </w:r>
                          </w:p>
                        </w:tc>
                      </w:tr>
                      <w:tr>
                        <w:trPr>
                          <w:trHeight w:val="393" w:hRule="atLeast"/>
                        </w:trPr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ay3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7±0.17*#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9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4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0.17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7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81±0.08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4±0.0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79±0.12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4±0.08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89±0.24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5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96±0.2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8</w:t>
                            </w:r>
                          </w:p>
                        </w:tc>
                      </w:tr>
                      <w:tr>
                        <w:trPr>
                          <w:trHeight w:val="393" w:hRule="atLeast"/>
                        </w:trPr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ay7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33±0.17*#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7±0.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1±0.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2±0.1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51±0.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1±0.1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59±0.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9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4±0.0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3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ay14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7±0.0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14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1±0.0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7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6±0.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6±0.0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55±0.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4±0.06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53±0.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7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54±0.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ay21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36±0.0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±0.07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6±0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±0.05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±0.0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5±0.0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3±0.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2±0.08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7±0.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±0.07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73±0.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±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ay28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8±0.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11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57±0.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9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7±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2±0.0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3±0.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13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6±0.1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4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7±0.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±0.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ind w:left="360" w:hanging="0"/>
        <w:rPr>
          <w:sz w:val="16"/>
        </w:rPr>
      </w:pPr>
      <w:r>
        <w:rPr>
          <w:rFonts w:cs="Times New Roman" w:ascii="Times New Roman" w:hAnsi="Times New Roman"/>
          <w:sz w:val="20"/>
          <w:szCs w:val="24"/>
        </w:rPr>
        <w:t xml:space="preserve">TMS, </w:t>
      </w:r>
      <w:r>
        <w:rPr>
          <w:rFonts w:cs="Times New Roman" w:ascii="Times New Roman" w:hAnsi="Times New Roman"/>
          <w:sz w:val="20"/>
          <w:szCs w:val="24"/>
        </w:rPr>
        <w:t>Transcranial</w:t>
      </w:r>
      <w:r>
        <w:rPr>
          <w:rFonts w:cs="Times New Roman" w:ascii="Times New Roman" w:hAnsi="Times New Roman"/>
          <w:sz w:val="20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4"/>
        </w:rPr>
        <w:t>magnetic</w:t>
      </w:r>
      <w:r>
        <w:rPr>
          <w:rFonts w:cs="Times New Roman" w:ascii="Times New Roman" w:hAnsi="Times New Roman"/>
          <w:sz w:val="20"/>
          <w:szCs w:val="24"/>
        </w:rPr>
        <w:t xml:space="preserve"> stimulation; CIH, chronic intermittent hypoxia</w:t>
      </w:r>
      <w:r>
        <w:rPr>
          <w:sz w:val="16"/>
        </w:rPr>
        <w:t xml:space="preserve">. </w:t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*: indicated the difference between AIR and CIH groups at the same time point</w:t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#: indicated the difference among different time on each day in CIH group.</w:t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Table 2 The value of TMS amplitude at different time point after IH stimulation among different groups.</w:t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284"/>
        <w:gridCol w:w="1058"/>
        <w:gridCol w:w="1143"/>
        <w:gridCol w:w="1136"/>
        <w:gridCol w:w="1024"/>
        <w:gridCol w:w="879"/>
        <w:gridCol w:w="1024"/>
        <w:gridCol w:w="884"/>
        <w:gridCol w:w="944"/>
        <w:gridCol w:w="984"/>
        <w:gridCol w:w="1024"/>
        <w:gridCol w:w="984"/>
      </w:tblGrid>
      <w:tr>
        <w:trPr>
          <w:trHeight w:val="688" w:hRule="atLeast"/>
        </w:trPr>
        <w:tc>
          <w:tcPr>
            <w:tcW w:w="1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S-amplitude</w:t>
            </w:r>
          </w:p>
        </w:tc>
        <w:tc>
          <w:tcPr>
            <w:tcW w:w="2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min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min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min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min</w:t>
            </w:r>
          </w:p>
        </w:tc>
        <w:tc>
          <w:tcPr>
            <w:tcW w:w="1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min</w:t>
            </w:r>
          </w:p>
        </w:tc>
        <w:tc>
          <w:tcPr>
            <w:tcW w:w="2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min</w:t>
            </w:r>
          </w:p>
        </w:tc>
      </w:tr>
      <w:tr>
        <w:trPr/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±0.8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±0.7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±0.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±0.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2±1.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±0.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5±2.8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±1.1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7±2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±0.7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4±1.8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±0.94</w:t>
            </w:r>
          </w:p>
        </w:tc>
      </w:tr>
      <w:tr>
        <w:trPr>
          <w:trHeight w:val="393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±1.4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±0.5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±2.4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±0.8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±1.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.61±0.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±0.7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6±1.2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8±2.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±0.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±0.3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．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1±0.73</w:t>
            </w:r>
          </w:p>
        </w:tc>
      </w:tr>
      <w:tr>
        <w:trPr>
          <w:trHeight w:val="376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±1.1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±0.6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±1.6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±1.0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±1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±0.9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±0.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±0.8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±0.5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±1.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±0.9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±0.6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1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±0.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±0.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5±1.0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．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6±1.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±0.8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7±1.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±1.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±0.8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6±1.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．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3±0.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±0.8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±0.6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±0.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±0.2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±0.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±0.3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±0.9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±0.6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±0.9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±0.6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±0.8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±0.6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±1.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±0.6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±1.0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±0.7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3±0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±1.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±0.7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±0.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5±1.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±0.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±1.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3±0.4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±1.6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±0.77</w:t>
            </w:r>
          </w:p>
        </w:tc>
      </w:tr>
    </w:tbl>
    <w:p>
      <w:pPr>
        <w:pStyle w:val="Style15"/>
        <w:ind w:left="360" w:hanging="0"/>
        <w:rPr/>
      </w:pPr>
      <w:r>
        <w:rPr>
          <w:rFonts w:cs="Times New Roman" w:ascii="Times New Roman" w:hAnsi="Times New Roman"/>
          <w:sz w:val="20"/>
          <w:szCs w:val="24"/>
        </w:rPr>
        <w:t xml:space="preserve">TMS, </w:t>
      </w:r>
      <w:r>
        <w:rPr>
          <w:rFonts w:cs="Times New Roman" w:ascii="Times New Roman" w:hAnsi="Times New Roman"/>
          <w:sz w:val="20"/>
          <w:szCs w:val="24"/>
        </w:rPr>
        <w:t>Transcranial</w:t>
      </w:r>
      <w:r>
        <w:rPr>
          <w:rFonts w:cs="Times New Roman" w:ascii="Times New Roman" w:hAnsi="Times New Roman"/>
          <w:sz w:val="20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4"/>
        </w:rPr>
        <w:t>magnetic</w:t>
      </w:r>
      <w:r>
        <w:rPr>
          <w:rFonts w:cs="Times New Roman" w:ascii="Times New Roman" w:hAnsi="Times New Roman"/>
          <w:sz w:val="20"/>
          <w:szCs w:val="24"/>
        </w:rPr>
        <w:t xml:space="preserve"> stimulation; CIH, chronic intermittent hypoxia</w:t>
      </w:r>
      <w:r>
        <w:rPr>
          <w:sz w:val="16"/>
        </w:rPr>
        <w:t xml:space="preserve">. </w:t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*: indicated the difference between AIR and CIH groups at the same time point</w:t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#: indicated the difference among different time on each day in CIH group.</w:t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Table 3 The value of genioglossus EMG activity at different time point after IH stimulation among different group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193"/>
        <w:gridCol w:w="997"/>
        <w:gridCol w:w="1184"/>
        <w:gridCol w:w="959"/>
        <w:gridCol w:w="1104"/>
        <w:gridCol w:w="984"/>
        <w:gridCol w:w="1104"/>
        <w:gridCol w:w="944"/>
        <w:gridCol w:w="1104"/>
        <w:gridCol w:w="944"/>
        <w:gridCol w:w="1104"/>
        <w:gridCol w:w="944"/>
      </w:tblGrid>
      <w:tr>
        <w:trPr>
          <w:trHeight w:val="688" w:hRule="atLeast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G-amplitude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min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min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min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min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min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min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4±2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25±2.4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13±4.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67±2.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1±3.7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1±0.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35±6.4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63±2.5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1±7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46±3.7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78±5.8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1±4.26</w:t>
            </w:r>
          </w:p>
        </w:tc>
      </w:tr>
      <w:tr>
        <w:trPr>
          <w:trHeight w:val="39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4±5.5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3±4.4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78±7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3±5.3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73±4.3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2.27±4.9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6±4.0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93±4.4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9±6.1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93±0.9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6±6.4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1±1.9</w:t>
            </w:r>
          </w:p>
        </w:tc>
      </w:tr>
      <w:tr>
        <w:trPr>
          <w:trHeight w:val="393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7±3.9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9±4.8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23±5.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3±4.0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4±1.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46±1.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8±1.2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26±1.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82±1.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23±0.9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3±1.7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33±3.76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5±11.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78±2.3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±8.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77±1.0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1±9.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9±2.9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68±8.3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77±3.3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25±4.4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8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。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3±5.2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33±2.52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3±7.7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7±3.1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±6.6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73±3.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25±5.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83±3.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55±3.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1±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02±4.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±2.5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38±1.5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±3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57±3.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±2.2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47±3.6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32±2.5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02±4.9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33±4.0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3±4.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67±3.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5±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93±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96±3.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#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±3.6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d the difference between AIR and CIH groups at the same time poin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dicated the difference among different time on each day in CIH group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o statistical </w:t>
      </w:r>
      <w:r>
        <w:rPr>
          <w:rFonts w:cs="Times New Roman" w:ascii="Times New Roman" w:hAnsi="Times New Roman"/>
          <w:sz w:val="24"/>
          <w:szCs w:val="24"/>
        </w:rPr>
        <w:t>difference</w:t>
      </w:r>
      <w:r>
        <w:rPr>
          <w:rFonts w:cs="Times New Roman" w:ascii="Times New Roman" w:hAnsi="Times New Roman"/>
          <w:sz w:val="24"/>
          <w:szCs w:val="24"/>
        </w:rPr>
        <w:t xml:space="preserve"> was observed at 60min among different days in CIH group.</w:t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  <w:r>
        <w:br w:type="page"/>
      </w:r>
    </w:p>
    <w:p>
      <w:pPr>
        <w:pStyle w:val="Style15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 figure 1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oxygen concentration of oxycycler.</w:t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drawing>
          <wp:inline distT="0" distB="0" distL="0" distR="0">
            <wp:extent cx="3029585" cy="21393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585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Style15"/>
        <w:ind w:hanging="0"/>
        <w:rPr>
          <w:rFonts w:ascii="Times New Roman" w:hAnsi="Times New Roman" w:cs="Times New Roman"/>
          <w:sz w:val="20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>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ypoxia (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10% O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in N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for 45 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nd normoxia (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21% O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in N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for 72 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every 180 s for 8 h/d (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from 8 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to 4 p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Wall-like curv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Style15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</w:t>
      </w:r>
      <w:r>
        <w:rPr>
          <w:rFonts w:cs="Times New Roman" w:ascii="Times New Roman" w:hAnsi="Times New Roman"/>
          <w:sz w:val="24"/>
          <w:szCs w:val="24"/>
        </w:rPr>
        <w:t xml:space="preserve"> figure 2. TMS stimulation site.</w:t>
      </w:r>
    </w:p>
    <w:p>
      <w:pPr>
        <w:pStyle w:val="Style15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drawing>
          <wp:inline distT="0" distB="0" distL="0" distR="0">
            <wp:extent cx="3695065" cy="33902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065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As shown by the arrow is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ptimal coil posi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TMS respons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10:08:00Z</dcterms:created>
  <dc:creator>User</dc:creator>
  <dc:description/>
  <cp:keywords/>
  <dc:language>en-US</dc:language>
  <cp:lastModifiedBy>User</cp:lastModifiedBy>
  <dcterms:modified xsi:type="dcterms:W3CDTF">2017-10-02T09:26:00Z</dcterms:modified>
  <cp:revision>17</cp:revision>
  <dc:subject/>
  <dc:title/>
</cp:coreProperties>
</file>